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354FB" w14:textId="2057552E" w:rsidR="00F35475" w:rsidRPr="00C84708" w:rsidRDefault="00F35475" w:rsidP="00F35475">
      <w:pPr>
        <w:widowControl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84708">
        <w:rPr>
          <w:rFonts w:ascii="Times New Roman" w:hAnsi="Times New Roman"/>
          <w:b/>
          <w:sz w:val="24"/>
          <w:szCs w:val="24"/>
        </w:rPr>
        <w:t xml:space="preserve">Additional file </w:t>
      </w:r>
      <w:r w:rsidR="00CA7F04" w:rsidRPr="00C84708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</w:p>
    <w:p w14:paraId="663957C1" w14:textId="36098636" w:rsidR="00B600FA" w:rsidRPr="00C84708" w:rsidRDefault="00B600FA" w:rsidP="00B600FA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C84708">
        <w:rPr>
          <w:rFonts w:ascii="Times New Roman" w:hAnsi="Times New Roman"/>
          <w:b/>
          <w:sz w:val="24"/>
          <w:szCs w:val="24"/>
        </w:rPr>
        <w:t xml:space="preserve">Table S2. </w:t>
      </w:r>
      <w:r w:rsidRPr="00C84708">
        <w:rPr>
          <w:rFonts w:ascii="Times New Roman" w:hAnsi="Times New Roman"/>
          <w:sz w:val="24"/>
          <w:szCs w:val="24"/>
        </w:rPr>
        <w:t xml:space="preserve">Baseline characteristics of </w:t>
      </w:r>
      <w:r w:rsidR="00545A99" w:rsidRPr="00C84708">
        <w:rPr>
          <w:rFonts w:ascii="Times New Roman" w:hAnsi="Times New Roman"/>
          <w:sz w:val="24"/>
          <w:szCs w:val="24"/>
        </w:rPr>
        <w:t xml:space="preserve">the </w:t>
      </w:r>
      <w:r w:rsidRPr="00C84708">
        <w:rPr>
          <w:rFonts w:ascii="Times New Roman" w:hAnsi="Times New Roman"/>
          <w:sz w:val="24"/>
          <w:szCs w:val="24"/>
        </w:rPr>
        <w:t xml:space="preserve">patients before and after the stabilised </w:t>
      </w:r>
      <w:r w:rsidRPr="00C84708">
        <w:rPr>
          <w:rFonts w:ascii="Times New Roman" w:eastAsia="Yu Gothic" w:hAnsi="Times New Roman"/>
          <w:sz w:val="24"/>
          <w:szCs w:val="24"/>
        </w:rPr>
        <w:t>IPTW</w:t>
      </w:r>
      <w:r w:rsidRPr="00C84708">
        <w:rPr>
          <w:rFonts w:ascii="Times New Roman" w:hAnsi="Times New Roman"/>
          <w:sz w:val="24"/>
          <w:szCs w:val="24"/>
        </w:rPr>
        <w:t xml:space="preserve"> using propensity scores </w:t>
      </w:r>
      <w:r w:rsidRPr="00C84708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Pr="00C84708">
        <w:rPr>
          <w:rFonts w:ascii="Times New Roman" w:hAnsi="Times New Roman"/>
          <w:sz w:val="24"/>
          <w:szCs w:val="24"/>
          <w:lang w:val="en-US"/>
        </w:rPr>
        <w:t>sensitivity analyses</w:t>
      </w:r>
      <w:r w:rsidR="00D43771" w:rsidRPr="00C84708">
        <w:rPr>
          <w:rFonts w:ascii="Times New Roman" w:hAnsi="Times New Roman"/>
          <w:sz w:val="24"/>
          <w:szCs w:val="24"/>
          <w:lang w:val="en-US"/>
        </w:rPr>
        <w:t xml:space="preserve"> 1</w:t>
      </w:r>
    </w:p>
    <w:tbl>
      <w:tblPr>
        <w:tblW w:w="140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2268"/>
        <w:gridCol w:w="993"/>
        <w:gridCol w:w="758"/>
        <w:gridCol w:w="1985"/>
        <w:gridCol w:w="2268"/>
        <w:gridCol w:w="1275"/>
      </w:tblGrid>
      <w:tr w:rsidR="00C84708" w:rsidRPr="00C84708" w14:paraId="2A87C76D" w14:textId="77777777" w:rsidTr="00132A0F">
        <w:trPr>
          <w:trHeight w:val="37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D088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B5B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5C2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2D6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Patients after IPTW estimation</w:t>
            </w:r>
          </w:p>
        </w:tc>
      </w:tr>
      <w:tr w:rsidR="00C84708" w:rsidRPr="00C84708" w14:paraId="4D94B194" w14:textId="77777777" w:rsidTr="004B38DA">
        <w:trPr>
          <w:trHeight w:val="4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A7677" w14:textId="77777777" w:rsidR="001229BE" w:rsidRPr="00C84708" w:rsidRDefault="001229BE" w:rsidP="00D43771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F9336" w14:textId="490B663D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</w:t>
            </w:r>
            <w:r w:rsidR="00821A31"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1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group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 xml:space="preserve">(n = </w:t>
            </w:r>
            <w:r w:rsidR="00D43771"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43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F729B" w14:textId="555DFEF6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</w:t>
            </w:r>
            <w:r w:rsidR="00821A31"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1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group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>(n = 15</w:t>
            </w:r>
            <w:r w:rsidR="00D43771"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09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C850B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8BD95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DB4A6" w14:textId="0E18F631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PMX_S</w:t>
            </w:r>
            <w:r w:rsidR="00821A31"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1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group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br/>
              <w:t xml:space="preserve">(n = </w:t>
            </w:r>
            <w:r w:rsidR="004B38DA"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28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834FF" w14:textId="2830FDF9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mPSL</w:t>
            </w:r>
            <w:proofErr w:type="spellEnd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alone_S</w:t>
            </w:r>
            <w:r w:rsidR="00821A31"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1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group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br/>
              <w:t xml:space="preserve">(n = </w:t>
            </w:r>
            <w:r w:rsidR="00D43771"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15</w:t>
            </w:r>
            <w:r w:rsidR="004B38DA"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39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5FBAC" w14:textId="77777777" w:rsidR="001229BE" w:rsidRPr="00C84708" w:rsidRDefault="001229BE" w:rsidP="00925808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D</w:t>
            </w:r>
          </w:p>
        </w:tc>
      </w:tr>
      <w:tr w:rsidR="00C84708" w:rsidRPr="00C84708" w14:paraId="30D5BF77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82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6572" w14:textId="0ADC4E4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7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BFB9" w14:textId="40B412B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F8F7" w14:textId="647A355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0.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6FD" w14:textId="75936D7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BA09" w14:textId="29BA990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6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A1BE" w14:textId="768CB87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D1E3" w14:textId="3F5E283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.5</w:t>
            </w:r>
          </w:p>
        </w:tc>
      </w:tr>
      <w:tr w:rsidR="00C84708" w:rsidRPr="00C84708" w14:paraId="6309858A" w14:textId="77777777" w:rsidTr="00132A0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57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86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A41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F1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8F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B5E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FF2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E5C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</w:tr>
      <w:tr w:rsidR="00C84708" w:rsidRPr="00C84708" w14:paraId="5AE7096D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A34" w14:textId="4DAC231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15–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C61" w14:textId="1DB3962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0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E03B" w14:textId="12A1FF9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4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F2D" w14:textId="4B039BB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FBA" w14:textId="1E742A5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35E6" w14:textId="4482B98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5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7C4A" w14:textId="4FAEEED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4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0484" w14:textId="1A39DAB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2</w:t>
            </w:r>
          </w:p>
        </w:tc>
      </w:tr>
      <w:tr w:rsidR="00C84708" w:rsidRPr="00C84708" w14:paraId="733CB07F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93C1" w14:textId="28BA081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71–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484C" w14:textId="0CA4EF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65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F1B" w14:textId="01B5312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2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F69F" w14:textId="5133CB1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65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8958" w14:textId="10EC16D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9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E1D8" w14:textId="1941716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4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CC1A" w14:textId="3888675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1.1</w:t>
            </w:r>
          </w:p>
        </w:tc>
      </w:tr>
      <w:tr w:rsidR="00C84708" w:rsidRPr="00C84708" w14:paraId="1113A78D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FB09" w14:textId="3A4B017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EB2" w14:textId="76546E3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8830" w14:textId="5E6A74F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3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9E5C" w14:textId="1AAE0C5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77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24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117D" w14:textId="1A2BEDE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5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EC5C" w14:textId="5360217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1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5A51" w14:textId="17135A8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9.2</w:t>
            </w:r>
          </w:p>
        </w:tc>
      </w:tr>
      <w:tr w:rsidR="00C84708" w:rsidRPr="00C84708" w14:paraId="1CA12112" w14:textId="77777777" w:rsidTr="00132A0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2B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Treatmen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288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830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A3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493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3E7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3F0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EDE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</w:tr>
      <w:tr w:rsidR="00C84708" w:rsidRPr="00C84708" w14:paraId="67912F0A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7B24" w14:textId="15EAB42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2010–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87B" w14:textId="116E733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0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FCE" w14:textId="6FE35F0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9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2BF9" w14:textId="2AAD30B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5E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7754" w14:textId="757C74F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3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7927" w14:textId="01F6DA9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8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AA61" w14:textId="63F030D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1</w:t>
            </w:r>
          </w:p>
        </w:tc>
      </w:tr>
      <w:tr w:rsidR="00C84708" w:rsidRPr="00C84708" w14:paraId="6A0E8AAB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90BD" w14:textId="17F2221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2013–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109" w14:textId="0C498CB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9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FF5" w14:textId="30C7874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41B" w14:textId="3A60B28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BB14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BBBD" w14:textId="35204DA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3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3AD1" w14:textId="2561974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7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591C" w14:textId="108DAA1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2.6</w:t>
            </w:r>
          </w:p>
        </w:tc>
      </w:tr>
      <w:tr w:rsidR="00C84708" w:rsidRPr="00C84708" w14:paraId="12DB7945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B9EE" w14:textId="3B0B244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2016–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A4F" w14:textId="0697F61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0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1349" w14:textId="184040A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4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C883" w14:textId="39BEF6C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8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02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8A53" w14:textId="41CC0CF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2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610C" w14:textId="4E438DD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3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13D5" w14:textId="4F3C526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25.4</w:t>
            </w:r>
          </w:p>
        </w:tc>
      </w:tr>
      <w:tr w:rsidR="00C84708" w:rsidRPr="00C84708" w14:paraId="1A3388BE" w14:textId="77777777" w:rsidTr="00132A0F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9F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lastRenderedPageBreak/>
              <w:t>BMI (kg/m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730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4ED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D80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C79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F0A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424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ED1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4E869C1D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A9A1" w14:textId="45B70D0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&lt;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FB4" w14:textId="28AF31D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4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A8B" w14:textId="0249A1A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9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B47" w14:textId="6F44ECC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94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2332" w14:textId="425742D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0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142D" w14:textId="439BFE0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8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C21C" w14:textId="29F46A2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5.8</w:t>
            </w:r>
          </w:p>
        </w:tc>
      </w:tr>
      <w:tr w:rsidR="00C84708" w:rsidRPr="00C84708" w14:paraId="6F6F6F4A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EC9D" w14:textId="07D40C1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≥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01F9" w14:textId="210253F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D79" w14:textId="6F28A93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6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A14" w14:textId="677D255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9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30E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65FE" w14:textId="7F0E5A3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6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AD2B" w14:textId="3C935B3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8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A0A" w14:textId="25C2872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7.3</w:t>
            </w:r>
          </w:p>
        </w:tc>
      </w:tr>
      <w:tr w:rsidR="00C84708" w:rsidRPr="00C84708" w14:paraId="5FC2E74B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C09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C61" w14:textId="307E34E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4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72C" w14:textId="79C210B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D32" w14:textId="470F8B5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489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D62D" w14:textId="598D587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7535" w14:textId="6D42794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4B91" w14:textId="24CCD2D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9.4</w:t>
            </w:r>
          </w:p>
        </w:tc>
      </w:tr>
      <w:tr w:rsidR="00C84708" w:rsidRPr="00C84708" w14:paraId="52AF18E9" w14:textId="2878EF07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E7B" w14:textId="68C0DAC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Hugh–Jones dyspnoea score upon admiss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6A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32B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32E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B58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1DD18D0B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96E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1–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511" w14:textId="1B51CEF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D9A3" w14:textId="57E990D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4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199" w14:textId="239719F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5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CD3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85C6" w14:textId="0978F8F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1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E6E2" w14:textId="23A8FE3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4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1970" w14:textId="32C88EE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6.5</w:t>
            </w:r>
          </w:p>
        </w:tc>
      </w:tr>
      <w:tr w:rsidR="00C84708" w:rsidRPr="00C84708" w14:paraId="53D4690E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10C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45D" w14:textId="1BEB795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9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E26C" w14:textId="2F0AA4C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6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F0F3" w14:textId="5D877E8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3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81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4EF" w14:textId="50D93AC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2B52" w14:textId="46A1868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5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C46E" w14:textId="596870B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26.0</w:t>
            </w:r>
          </w:p>
        </w:tc>
      </w:tr>
      <w:tr w:rsidR="00C84708" w:rsidRPr="00C84708" w14:paraId="03124A06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7A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59D" w14:textId="247E24E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1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C00" w14:textId="4B9F47D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8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A5D0" w14:textId="53BF286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7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DAD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09C4" w14:textId="494A5C3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5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8ED3" w14:textId="0E16B1C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0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20B4" w14:textId="531E3D2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0</w:t>
            </w:r>
          </w:p>
        </w:tc>
      </w:tr>
      <w:tr w:rsidR="00C84708" w:rsidRPr="00C84708" w14:paraId="5DD6924E" w14:textId="3F371304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73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Japan Coma Scale score upon admiss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55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5B3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E23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484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0EA99432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98D3" w14:textId="23F8F21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0- or 1-digit (alert or dul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C01" w14:textId="5C9AA6A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5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26E" w14:textId="781F58A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50E" w14:textId="4C0E181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8B4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62DD" w14:textId="6D8650E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8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9A38" w14:textId="3719618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3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1954" w14:textId="4A1D053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8.1</w:t>
            </w:r>
          </w:p>
        </w:tc>
      </w:tr>
      <w:tr w:rsidR="00C84708" w:rsidRPr="00C84708" w14:paraId="5498860A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EC34" w14:textId="1983CB6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2-digit (somnol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368C" w14:textId="47167C7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06B" w14:textId="06E31B8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E41" w14:textId="3B7DE74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9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519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DFA0" w14:textId="4879DA8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0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B1CD" w14:textId="3E819FA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D38D" w14:textId="5671EEE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20.5</w:t>
            </w:r>
          </w:p>
        </w:tc>
      </w:tr>
      <w:tr w:rsidR="00C84708" w:rsidRPr="00C84708" w14:paraId="4786FCD7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01D9" w14:textId="651E8CC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3-digit (co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855" w14:textId="6E4E1D8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A27" w14:textId="3FD6215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9A1" w14:textId="2543271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4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8B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723F" w14:textId="2BFCC23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9ED8" w14:textId="5A4BD53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BB01" w14:textId="791221B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8.7</w:t>
            </w:r>
          </w:p>
        </w:tc>
      </w:tr>
      <w:tr w:rsidR="00C84708" w:rsidRPr="00C84708" w14:paraId="5DAC1437" w14:textId="1FE541CD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80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Charlson</w:t>
            </w:r>
            <w:proofErr w:type="spellEnd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8CD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8C8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A17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E8D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3B292A3F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6928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1F2" w14:textId="74E1225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2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F4B" w14:textId="462647C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9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DACB" w14:textId="2B884FC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4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2F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7382" w14:textId="1655A94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2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0F07" w14:textId="2EC8D18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8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6059" w14:textId="3832F27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1.1</w:t>
            </w:r>
          </w:p>
        </w:tc>
      </w:tr>
      <w:tr w:rsidR="00C84708" w:rsidRPr="00C84708" w14:paraId="571426F9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CA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D5E" w14:textId="41066CE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305" w14:textId="64EA816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2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B08" w14:textId="402AFBE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5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14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722B" w14:textId="14C7E3B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2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9025" w14:textId="1B6B9B8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C1F1" w14:textId="0D07D2C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.0</w:t>
            </w:r>
          </w:p>
        </w:tc>
      </w:tr>
      <w:tr w:rsidR="00C84708" w:rsidRPr="00C84708" w14:paraId="4B41CAE8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F1EE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847" w14:textId="43F271D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1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3D6" w14:textId="330B531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3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3D9" w14:textId="77101CB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9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66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6C52" w14:textId="72462B8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3A8A" w14:textId="095B519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5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952D" w14:textId="565D049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3.9</w:t>
            </w:r>
          </w:p>
        </w:tc>
      </w:tr>
      <w:tr w:rsidR="00C84708" w:rsidRPr="00C84708" w14:paraId="315D5D6E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990" w14:textId="1610928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6A3" w14:textId="51DB4F0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671" w14:textId="24DA90B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EDD5" w14:textId="136A579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22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C15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2DCF" w14:textId="778F482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EEF" w14:textId="0150C94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B4A1" w14:textId="2EEFB16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3.1</w:t>
            </w:r>
          </w:p>
        </w:tc>
      </w:tr>
      <w:tr w:rsidR="00C84708" w:rsidRPr="00C84708" w14:paraId="07407C99" w14:textId="424C4546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FBD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Smoking index, pack-year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A2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F0C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04D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D5E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71875489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BB38" w14:textId="6E38E68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1AE" w14:textId="69948DC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DFD" w14:textId="788FF52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3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8B37" w14:textId="7061E80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1AE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9535" w14:textId="78E2A03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5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FBFA" w14:textId="2747AA9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4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8AF8" w14:textId="2325F99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9.9</w:t>
            </w:r>
          </w:p>
        </w:tc>
      </w:tr>
      <w:tr w:rsidR="00C84708" w:rsidRPr="00C84708" w14:paraId="25B2E4F5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0321" w14:textId="0C315E8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1–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077" w14:textId="2EFE306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D93A" w14:textId="7FD36B3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9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14C" w14:textId="7D04230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29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B88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3723" w14:textId="4CE7C97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9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0B9D" w14:textId="7378657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4DF8" w14:textId="4985DBE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5.0</w:t>
            </w:r>
          </w:p>
        </w:tc>
      </w:tr>
      <w:tr w:rsidR="00C84708" w:rsidRPr="00C84708" w14:paraId="5917FC9D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57E1" w14:textId="04BE740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≥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3A84" w14:textId="5E170C1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7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361" w14:textId="3205E5C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2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0BE" w14:textId="08D8633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048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9A08" w14:textId="7A3F297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3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F083" w14:textId="4314BDA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2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8FA2" w14:textId="2F5174C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2</w:t>
            </w:r>
          </w:p>
        </w:tc>
      </w:tr>
      <w:tr w:rsidR="00C84708" w:rsidRPr="00C84708" w14:paraId="66672F3F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6CF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987" w14:textId="52E544B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79A" w14:textId="3084BE9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7B8C" w14:textId="29EA74E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6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ACC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74E8" w14:textId="14552CF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A75E" w14:textId="6BF3E01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BF1B" w14:textId="796E2B3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5.5</w:t>
            </w:r>
          </w:p>
        </w:tc>
      </w:tr>
      <w:tr w:rsidR="00C84708" w:rsidRPr="00C84708" w14:paraId="20B38C2C" w14:textId="18D3DD4E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5D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ADL upon admission (</w:t>
            </w:r>
            <w:proofErr w:type="spellStart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Barthel</w:t>
            </w:r>
            <w:proofErr w:type="spellEnd"/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 xml:space="preserve"> Index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EC4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221B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3621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8567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301EA891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3FF7" w14:textId="391F4E7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141" w14:textId="1CDEDB2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8C6" w14:textId="384C9FFE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7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336" w14:textId="4119763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253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D7C4" w14:textId="758DDB5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438F" w14:textId="1F87C29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6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981F" w14:textId="12C7EAF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5.8</w:t>
            </w:r>
          </w:p>
        </w:tc>
      </w:tr>
      <w:tr w:rsidR="00C84708" w:rsidRPr="00C84708" w14:paraId="38E23824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8B35" w14:textId="2EC8EDA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≤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380" w14:textId="5FC6DD6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8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7C5" w14:textId="2ABD1A6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65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0B57" w14:textId="2B5C74B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14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C3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BD1" w14:textId="501F720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7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2D76" w14:textId="0FCCA35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65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6FF" w14:textId="62FA8E1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9.7</w:t>
            </w:r>
          </w:p>
        </w:tc>
      </w:tr>
      <w:tr w:rsidR="00C84708" w:rsidRPr="00C84708" w14:paraId="56A77F93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9F4F" w14:textId="668B4E7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7890" w14:textId="6C892A4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3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E24" w14:textId="5B134E8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7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DCE6" w14:textId="06AD4AC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3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AE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8615" w14:textId="7E909B8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C67E" w14:textId="3EFA08C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7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BB12" w14:textId="4129522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.6</w:t>
            </w:r>
          </w:p>
        </w:tc>
      </w:tr>
      <w:tr w:rsidR="00C84708" w:rsidRPr="00C84708" w14:paraId="0BA83D93" w14:textId="33FA9678" w:rsidTr="00132A0F">
        <w:trPr>
          <w:trHeight w:val="375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2AA" w14:textId="3388101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  <w:t>History of previous hospitalizatio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2EA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F7EC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0C6C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7675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C84708" w:rsidRPr="00C84708" w14:paraId="7CE3B4F5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E66D" w14:textId="0E740BA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BC02" w14:textId="015B4E6A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3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5D1" w14:textId="5F12A78B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7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1DF6" w14:textId="7E79A79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8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ACE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7504" w14:textId="6215664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6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EEAD" w14:textId="58B5734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6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1C9E" w14:textId="38A7DC7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0.2</w:t>
            </w:r>
          </w:p>
        </w:tc>
      </w:tr>
      <w:tr w:rsidR="00C84708" w:rsidRPr="00C84708" w14:paraId="1C7FBDBA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19DC" w14:textId="6868C68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1–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454" w14:textId="029FD1E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4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7854" w14:textId="762CEA2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0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1E0" w14:textId="61C2BBD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8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388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3446" w14:textId="54553B6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0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404A" w14:textId="26C5C4C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1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2F13" w14:textId="6942A26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7.5</w:t>
            </w:r>
          </w:p>
        </w:tc>
      </w:tr>
      <w:tr w:rsidR="00C84708" w:rsidRPr="00C84708" w14:paraId="0E2C0C18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4988" w14:textId="6553093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hAnsi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2C1" w14:textId="253CE5F2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2C4" w14:textId="4F2DE1F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EC12" w14:textId="1766E743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0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AB2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07C0" w14:textId="75434C1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3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4FD5" w14:textId="434E0CB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1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5441" w14:textId="39A43B3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32.5</w:t>
            </w:r>
          </w:p>
        </w:tc>
      </w:tr>
      <w:tr w:rsidR="00C84708" w:rsidRPr="00C84708" w14:paraId="7E67716D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BD53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lastRenderedPageBreak/>
              <w:t>Academic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35D" w14:textId="397C2060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8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2B4C" w14:textId="21D40F24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8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DD5" w14:textId="1847D945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18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B8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60AB" w14:textId="666BEF41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8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7AC8" w14:textId="3A3BFB4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2266" w14:textId="57F0296F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−5.9</w:t>
            </w:r>
          </w:p>
        </w:tc>
      </w:tr>
      <w:tr w:rsidR="00C84708" w:rsidRPr="00C84708" w14:paraId="42B620D3" w14:textId="77777777" w:rsidTr="004B38DA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62A6" w14:textId="7777777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  <w:lang w:val="en-US"/>
              </w:rPr>
            </w:pPr>
            <w:r w:rsidRPr="00C84708">
              <w:rPr>
                <w:rFonts w:ascii="Times New Roman" w:eastAsia="Yu Gothic" w:hAnsi="Times New Roman"/>
                <w:kern w:val="0"/>
                <w:sz w:val="24"/>
                <w:szCs w:val="24"/>
              </w:rPr>
              <w:t>ICU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647B" w14:textId="6675DF3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84EB" w14:textId="7C5224F6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1B16" w14:textId="3C801239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54.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1487" w14:textId="6C4C1D58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B4A7E" w14:textId="31CBD8FD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7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5C09B" w14:textId="4416F1AC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2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AC577" w14:textId="3C5D0E47" w:rsidR="00132A0F" w:rsidRPr="00C84708" w:rsidRDefault="00132A0F" w:rsidP="00132A0F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eastAsia="Yu Gothic" w:hAnsi="Times New Roman"/>
                <w:kern w:val="0"/>
                <w:sz w:val="24"/>
                <w:szCs w:val="24"/>
                <w:highlight w:val="yellow"/>
                <w:lang w:val="en-US"/>
              </w:rPr>
            </w:pPr>
            <w:r w:rsidRPr="00C84708">
              <w:rPr>
                <w:rFonts w:ascii="Times New Roman" w:eastAsia="Yu Gothic" w:hAnsi="Times New Roman"/>
                <w:sz w:val="24"/>
                <w:szCs w:val="24"/>
              </w:rPr>
              <w:t>41.4</w:t>
            </w:r>
          </w:p>
        </w:tc>
      </w:tr>
    </w:tbl>
    <w:p w14:paraId="1DE2213B" w14:textId="3BC37C52" w:rsidR="00CD1083" w:rsidRPr="00C84708" w:rsidRDefault="00CD1083" w:rsidP="00CD1083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C84708">
        <w:rPr>
          <w:rFonts w:ascii="Times New Roman" w:hAnsi="Times New Roman"/>
          <w:sz w:val="24"/>
          <w:szCs w:val="24"/>
        </w:rPr>
        <w:t xml:space="preserve">Data </w:t>
      </w:r>
      <w:r w:rsidRPr="00C84708">
        <w:rPr>
          <w:rFonts w:ascii="Times New Roman" w:hAnsi="Times New Roman"/>
          <w:bCs/>
          <w:iCs/>
          <w:sz w:val="24"/>
          <w:szCs w:val="24"/>
        </w:rPr>
        <w:t xml:space="preserve">are </w:t>
      </w:r>
      <w:r w:rsidRPr="00C84708">
        <w:rPr>
          <w:rFonts w:ascii="Times New Roman" w:hAnsi="Times New Roman"/>
          <w:sz w:val="24"/>
          <w:szCs w:val="24"/>
        </w:rPr>
        <w:t>presented as n (%)</w:t>
      </w:r>
    </w:p>
    <w:p w14:paraId="1BC4461D" w14:textId="13B50FDA" w:rsidR="00636C13" w:rsidRPr="00C84708" w:rsidRDefault="00CD1083" w:rsidP="001229BE">
      <w:pPr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84708">
        <w:rPr>
          <w:rFonts w:ascii="Times New Roman" w:hAnsi="Times New Roman"/>
          <w:sz w:val="24"/>
          <w:szCs w:val="24"/>
        </w:rPr>
        <w:t>IPTW, inverse probability of treatment weighting; PMX, polymyxin B-</w:t>
      </w:r>
      <w:r w:rsidRPr="00C84708">
        <w:rPr>
          <w:rFonts w:ascii="Times New Roman" w:hAnsi="Times New Roman"/>
          <w:bCs/>
          <w:sz w:val="24"/>
          <w:szCs w:val="24"/>
        </w:rPr>
        <w:t>immobilised</w:t>
      </w:r>
      <w:r w:rsidRPr="00C84708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C84708">
        <w:rPr>
          <w:rFonts w:ascii="Times New Roman" w:hAnsi="Times New Roman"/>
          <w:sz w:val="24"/>
          <w:szCs w:val="24"/>
        </w:rPr>
        <w:t>mPSL</w:t>
      </w:r>
      <w:proofErr w:type="spellEnd"/>
      <w:r w:rsidRPr="00C84708">
        <w:rPr>
          <w:rFonts w:ascii="Times New Roman" w:hAnsi="Times New Roman"/>
          <w:sz w:val="24"/>
          <w:szCs w:val="24"/>
        </w:rPr>
        <w:t>, methylprednisolone; SMD, standardised mean difference; BMI, body mass index; ADL, activities of daily living; ICU, intensive care unit</w:t>
      </w:r>
    </w:p>
    <w:sectPr w:rsidR="00636C13" w:rsidRPr="00C84708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C84708" w:rsidRPr="00C84708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9011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588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2C42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9BE"/>
    <w:rsid w:val="00122E09"/>
    <w:rsid w:val="00124ECB"/>
    <w:rsid w:val="00125FC3"/>
    <w:rsid w:val="0012673C"/>
    <w:rsid w:val="00131489"/>
    <w:rsid w:val="00132A0F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5128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8D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5A99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4BC1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26E"/>
    <w:rsid w:val="007C7386"/>
    <w:rsid w:val="007D0664"/>
    <w:rsid w:val="007D0E3B"/>
    <w:rsid w:val="007D1486"/>
    <w:rsid w:val="007D1665"/>
    <w:rsid w:val="007D1986"/>
    <w:rsid w:val="007D1F8F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1A31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474A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040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4708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A7F04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1083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3771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11C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D30"/>
    <w:rsid w:val="00E05385"/>
    <w:rsid w:val="00E057C1"/>
    <w:rsid w:val="00E05A73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5954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5475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CFE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3861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0113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B936759-B7EB-4292-9972-6C794F7F9FA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28264F1-38D5-4C97-B9C0-F7E6E08ECC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340</Words>
  <Characters>1939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22</cp:revision>
  <cp:lastPrinted>2016-08-17T08:06:00Z</cp:lastPrinted>
  <dcterms:created xsi:type="dcterms:W3CDTF">2023-07-07T20:34:00Z</dcterms:created>
  <dcterms:modified xsi:type="dcterms:W3CDTF">2023-10-0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